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A976DF" w14:textId="2A5F88C0" w:rsidR="001A3222" w:rsidRDefault="008459E2" w:rsidP="002360E0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data</w:t>
      </w:r>
    </w:p>
    <w:p w14:paraId="3B498B99" w14:textId="41B74C00" w:rsidR="006F2BC4" w:rsidRPr="005B118F" w:rsidRDefault="006F2BC4" w:rsidP="002360E0">
      <w:pPr>
        <w:rPr>
          <w:rFonts w:ascii="Arial" w:hAnsi="Arial" w:cs="Arial"/>
          <w:sz w:val="20"/>
          <w:szCs w:val="20"/>
          <w:lang w:val="en-US"/>
        </w:rPr>
      </w:pPr>
      <w:r w:rsidRPr="005B118F">
        <w:rPr>
          <w:rFonts w:ascii="Arial" w:hAnsi="Arial" w:cs="Arial"/>
          <w:b/>
          <w:bCs/>
          <w:sz w:val="20"/>
          <w:szCs w:val="20"/>
          <w:lang w:val="en-US"/>
        </w:rPr>
        <w:t>Table S1.</w:t>
      </w:r>
      <w:r w:rsidR="004C5950" w:rsidRPr="005B118F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4C5950" w:rsidRPr="005B118F">
        <w:rPr>
          <w:rFonts w:ascii="Arial" w:hAnsi="Arial" w:cs="Arial"/>
          <w:sz w:val="20"/>
          <w:szCs w:val="20"/>
          <w:lang w:val="en-US"/>
        </w:rPr>
        <w:t>R packages used for data analysis, including version numbers and sources.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629"/>
        <w:gridCol w:w="950"/>
        <w:gridCol w:w="5853"/>
      </w:tblGrid>
      <w:tr w:rsidR="00341D33" w:rsidRPr="005B118F" w14:paraId="5CF9845A" w14:textId="77777777" w:rsidTr="00033E29">
        <w:tc>
          <w:tcPr>
            <w:tcW w:w="0" w:type="auto"/>
          </w:tcPr>
          <w:p w14:paraId="7BE2415D" w14:textId="3955C591" w:rsidR="00341D33" w:rsidRPr="005B118F" w:rsidRDefault="00CD300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B118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ckage Name</w:t>
            </w:r>
          </w:p>
        </w:tc>
        <w:tc>
          <w:tcPr>
            <w:tcW w:w="0" w:type="auto"/>
          </w:tcPr>
          <w:p w14:paraId="31F2820D" w14:textId="7D7F1D97" w:rsidR="00341D33" w:rsidRPr="005B118F" w:rsidRDefault="00CD300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B118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ersion</w:t>
            </w:r>
          </w:p>
        </w:tc>
        <w:tc>
          <w:tcPr>
            <w:tcW w:w="0" w:type="auto"/>
          </w:tcPr>
          <w:p w14:paraId="3F73EA8A" w14:textId="4751DD09" w:rsidR="00341D33" w:rsidRPr="005B118F" w:rsidRDefault="00CD300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B118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urce</w:t>
            </w:r>
          </w:p>
        </w:tc>
      </w:tr>
      <w:tr w:rsidR="00341D33" w:rsidRPr="008459E2" w14:paraId="1117C90E" w14:textId="77777777" w:rsidTr="00033E29">
        <w:tc>
          <w:tcPr>
            <w:tcW w:w="0" w:type="auto"/>
          </w:tcPr>
          <w:p w14:paraId="6B5750D3" w14:textId="42ACE623" w:rsidR="005B118F" w:rsidRPr="005B118F" w:rsidRDefault="005B11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B118F">
              <w:rPr>
                <w:rFonts w:ascii="Arial" w:hAnsi="Arial" w:cs="Arial"/>
                <w:sz w:val="20"/>
                <w:szCs w:val="20"/>
                <w:lang w:val="en-US"/>
              </w:rPr>
              <w:t>limma</w:t>
            </w:r>
            <w:proofErr w:type="spellEnd"/>
          </w:p>
        </w:tc>
        <w:tc>
          <w:tcPr>
            <w:tcW w:w="0" w:type="auto"/>
          </w:tcPr>
          <w:p w14:paraId="0FC4B095" w14:textId="4C1E4211" w:rsidR="00341D33" w:rsidRPr="005B118F" w:rsidRDefault="00FE1E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</w:t>
            </w:r>
            <w:r w:rsidR="002B2CEA">
              <w:rPr>
                <w:rFonts w:ascii="Arial" w:hAnsi="Arial" w:cs="Arial"/>
                <w:sz w:val="20"/>
                <w:szCs w:val="20"/>
                <w:lang w:val="en-US"/>
              </w:rPr>
              <w:t>58.1</w:t>
            </w:r>
          </w:p>
        </w:tc>
        <w:tc>
          <w:tcPr>
            <w:tcW w:w="0" w:type="auto"/>
          </w:tcPr>
          <w:p w14:paraId="07B6F669" w14:textId="00D17BB8" w:rsidR="00341D33" w:rsidRPr="005B118F" w:rsidRDefault="001574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ioconductor (</w:t>
            </w:r>
            <w:r w:rsidR="00964CBE" w:rsidRPr="005B50C8">
              <w:rPr>
                <w:rFonts w:ascii="Arial" w:hAnsi="Arial" w:cs="Arial"/>
                <w:sz w:val="20"/>
                <w:szCs w:val="20"/>
                <w:lang w:val="en-US"/>
              </w:rPr>
              <w:t>https://bioconductor.org/packages/limm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341D33" w:rsidRPr="008459E2" w14:paraId="7F8AD4FE" w14:textId="77777777" w:rsidTr="00033E29">
        <w:tc>
          <w:tcPr>
            <w:tcW w:w="0" w:type="auto"/>
          </w:tcPr>
          <w:p w14:paraId="5888C652" w14:textId="7432EEF7" w:rsidR="00341D33" w:rsidRPr="005B118F" w:rsidRDefault="00A777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lusterProfiler</w:t>
            </w:r>
            <w:proofErr w:type="spellEnd"/>
          </w:p>
        </w:tc>
        <w:tc>
          <w:tcPr>
            <w:tcW w:w="0" w:type="auto"/>
          </w:tcPr>
          <w:p w14:paraId="122D2663" w14:textId="7675747A" w:rsidR="00341D33" w:rsidRPr="005B118F" w:rsidRDefault="002B2C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10.1</w:t>
            </w:r>
          </w:p>
        </w:tc>
        <w:tc>
          <w:tcPr>
            <w:tcW w:w="0" w:type="auto"/>
          </w:tcPr>
          <w:p w14:paraId="69265B56" w14:textId="02E9581A" w:rsidR="00341D33" w:rsidRPr="00B6683C" w:rsidRDefault="00B668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ioconductor (</w:t>
            </w:r>
            <w:r w:rsidRPr="00B6683C">
              <w:rPr>
                <w:rFonts w:ascii="Arial" w:hAnsi="Arial" w:cs="Arial"/>
                <w:sz w:val="20"/>
                <w:szCs w:val="20"/>
                <w:lang w:val="en-US"/>
              </w:rPr>
              <w:t>https://bioconductor.org/packages/clusterProfiler)</w:t>
            </w:r>
          </w:p>
        </w:tc>
      </w:tr>
      <w:tr w:rsidR="00341D33" w:rsidRPr="008459E2" w14:paraId="20EBE5A5" w14:textId="77777777" w:rsidTr="00033E29">
        <w:tc>
          <w:tcPr>
            <w:tcW w:w="0" w:type="auto"/>
          </w:tcPr>
          <w:p w14:paraId="0C1A23EA" w14:textId="1B569354" w:rsidR="00341D33" w:rsidRPr="005B118F" w:rsidRDefault="00A777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OSE</w:t>
            </w:r>
          </w:p>
        </w:tc>
        <w:tc>
          <w:tcPr>
            <w:tcW w:w="0" w:type="auto"/>
          </w:tcPr>
          <w:p w14:paraId="61E0836D" w14:textId="6BD8EBD6" w:rsidR="00341D33" w:rsidRPr="005B118F" w:rsidRDefault="005B50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28.2</w:t>
            </w:r>
          </w:p>
        </w:tc>
        <w:tc>
          <w:tcPr>
            <w:tcW w:w="0" w:type="auto"/>
          </w:tcPr>
          <w:p w14:paraId="7D1EC802" w14:textId="0034B505" w:rsidR="00341D33" w:rsidRPr="00C40547" w:rsidRDefault="00C4054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ioconductor (</w:t>
            </w:r>
            <w:r w:rsidRPr="00C40547">
              <w:rPr>
                <w:rFonts w:ascii="Arial" w:hAnsi="Arial" w:cs="Arial"/>
                <w:sz w:val="20"/>
                <w:szCs w:val="20"/>
                <w:lang w:val="en-US"/>
              </w:rPr>
              <w:t>https://bioconductor.org/packages/DO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341D33" w:rsidRPr="008459E2" w14:paraId="1063B7EF" w14:textId="77777777" w:rsidTr="00033E29">
        <w:tc>
          <w:tcPr>
            <w:tcW w:w="0" w:type="auto"/>
          </w:tcPr>
          <w:p w14:paraId="14D5BA98" w14:textId="4DCB22AF" w:rsidR="00341D33" w:rsidRPr="005B118F" w:rsidRDefault="00A777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rvgo</w:t>
            </w:r>
            <w:proofErr w:type="spellEnd"/>
          </w:p>
        </w:tc>
        <w:tc>
          <w:tcPr>
            <w:tcW w:w="0" w:type="auto"/>
          </w:tcPr>
          <w:p w14:paraId="66640FEA" w14:textId="755690E9" w:rsidR="00341D33" w:rsidRPr="005B118F" w:rsidRDefault="005B50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4.2</w:t>
            </w:r>
          </w:p>
        </w:tc>
        <w:tc>
          <w:tcPr>
            <w:tcW w:w="0" w:type="auto"/>
          </w:tcPr>
          <w:p w14:paraId="27C374C7" w14:textId="78963D55" w:rsidR="00341D33" w:rsidRPr="00C40547" w:rsidRDefault="00C4054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ioconductor (</w:t>
            </w:r>
            <w:r w:rsidRPr="00C40547">
              <w:rPr>
                <w:rFonts w:ascii="Arial" w:hAnsi="Arial" w:cs="Arial"/>
                <w:sz w:val="20"/>
                <w:szCs w:val="20"/>
                <w:lang w:val="en-US"/>
              </w:rPr>
              <w:t>https://bioconductor.org/packages/rrvg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341D33" w:rsidRPr="008459E2" w14:paraId="12DF2C46" w14:textId="77777777" w:rsidTr="00033E29">
        <w:tc>
          <w:tcPr>
            <w:tcW w:w="0" w:type="auto"/>
          </w:tcPr>
          <w:p w14:paraId="5C9403CB" w14:textId="54DA8D82" w:rsidR="00341D33" w:rsidRPr="005B118F" w:rsidRDefault="00A777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ffy</w:t>
            </w:r>
            <w:proofErr w:type="spellEnd"/>
          </w:p>
        </w:tc>
        <w:tc>
          <w:tcPr>
            <w:tcW w:w="0" w:type="auto"/>
          </w:tcPr>
          <w:p w14:paraId="356276E3" w14:textId="2477699C" w:rsidR="00341D33" w:rsidRPr="005B118F" w:rsidRDefault="005B50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80.0</w:t>
            </w:r>
          </w:p>
        </w:tc>
        <w:tc>
          <w:tcPr>
            <w:tcW w:w="0" w:type="auto"/>
          </w:tcPr>
          <w:p w14:paraId="1D77AAC6" w14:textId="334B6F52" w:rsidR="00341D33" w:rsidRPr="00C40547" w:rsidRDefault="00C4054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ioconductor (</w:t>
            </w:r>
            <w:r w:rsidRPr="00C40547">
              <w:rPr>
                <w:rFonts w:ascii="Arial" w:hAnsi="Arial" w:cs="Arial"/>
                <w:sz w:val="20"/>
                <w:szCs w:val="20"/>
                <w:lang w:val="en-US"/>
              </w:rPr>
              <w:t>https://bioconductor.org/packages/aff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777B5" w:rsidRPr="008459E2" w14:paraId="0D1788A8" w14:textId="77777777" w:rsidTr="00033E29">
        <w:tc>
          <w:tcPr>
            <w:tcW w:w="0" w:type="auto"/>
          </w:tcPr>
          <w:p w14:paraId="31DAC4E7" w14:textId="46B0415C" w:rsidR="00A777B5" w:rsidRDefault="00FE32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idymodels</w:t>
            </w:r>
            <w:proofErr w:type="spellEnd"/>
          </w:p>
        </w:tc>
        <w:tc>
          <w:tcPr>
            <w:tcW w:w="0" w:type="auto"/>
          </w:tcPr>
          <w:p w14:paraId="30C099A0" w14:textId="48CD101D" w:rsidR="00A777B5" w:rsidRPr="005B118F" w:rsidRDefault="005B50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.0</w:t>
            </w:r>
          </w:p>
        </w:tc>
        <w:tc>
          <w:tcPr>
            <w:tcW w:w="0" w:type="auto"/>
          </w:tcPr>
          <w:p w14:paraId="67D26271" w14:textId="3FA9C6AA" w:rsidR="00A777B5" w:rsidRPr="00A836F0" w:rsidRDefault="00A836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RAN (</w:t>
            </w:r>
            <w:r w:rsidRPr="00A836F0">
              <w:rPr>
                <w:rFonts w:ascii="Arial" w:hAnsi="Arial" w:cs="Arial"/>
                <w:sz w:val="20"/>
                <w:szCs w:val="20"/>
                <w:lang w:val="en-US"/>
              </w:rPr>
              <w:t>https://cran.r-project.org/package=tidymodel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777B5" w:rsidRPr="008459E2" w14:paraId="6141D718" w14:textId="77777777" w:rsidTr="00033E29">
        <w:tc>
          <w:tcPr>
            <w:tcW w:w="0" w:type="auto"/>
          </w:tcPr>
          <w:p w14:paraId="745DC8CF" w14:textId="11121C83" w:rsidR="00A777B5" w:rsidRDefault="00FE32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sample</w:t>
            </w:r>
            <w:proofErr w:type="spellEnd"/>
          </w:p>
        </w:tc>
        <w:tc>
          <w:tcPr>
            <w:tcW w:w="0" w:type="auto"/>
          </w:tcPr>
          <w:p w14:paraId="4CEDAAEE" w14:textId="66F8D2B7" w:rsidR="00A777B5" w:rsidRPr="005B118F" w:rsidRDefault="005B50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.1</w:t>
            </w:r>
          </w:p>
        </w:tc>
        <w:tc>
          <w:tcPr>
            <w:tcW w:w="0" w:type="auto"/>
          </w:tcPr>
          <w:p w14:paraId="54C33E82" w14:textId="6A3F2631" w:rsidR="00A777B5" w:rsidRPr="00A836F0" w:rsidRDefault="00A836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RAN (</w:t>
            </w:r>
            <w:r w:rsidRPr="00A836F0">
              <w:rPr>
                <w:rFonts w:ascii="Arial" w:hAnsi="Arial" w:cs="Arial"/>
                <w:sz w:val="20"/>
                <w:szCs w:val="20"/>
                <w:lang w:val="en-US"/>
              </w:rPr>
              <w:t>https://cran.r-project.org/package=rsampl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777B5" w:rsidRPr="008459E2" w14:paraId="5E3297E0" w14:textId="77777777" w:rsidTr="00033E29">
        <w:tc>
          <w:tcPr>
            <w:tcW w:w="0" w:type="auto"/>
          </w:tcPr>
          <w:p w14:paraId="298F6806" w14:textId="60D0CE8C" w:rsidR="00A777B5" w:rsidRDefault="00FE32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cipes</w:t>
            </w:r>
          </w:p>
        </w:tc>
        <w:tc>
          <w:tcPr>
            <w:tcW w:w="0" w:type="auto"/>
          </w:tcPr>
          <w:p w14:paraId="7D9665B3" w14:textId="03400557" w:rsidR="00A777B5" w:rsidRPr="005B118F" w:rsidRDefault="005B50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.1</w:t>
            </w:r>
          </w:p>
        </w:tc>
        <w:tc>
          <w:tcPr>
            <w:tcW w:w="0" w:type="auto"/>
          </w:tcPr>
          <w:p w14:paraId="0DC874B9" w14:textId="22B6B28E" w:rsidR="00A777B5" w:rsidRPr="00261FA2" w:rsidRDefault="00261F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RAN (</w:t>
            </w:r>
            <w:r w:rsidRPr="00261FA2">
              <w:rPr>
                <w:rFonts w:ascii="Arial" w:hAnsi="Arial" w:cs="Arial"/>
                <w:sz w:val="20"/>
                <w:szCs w:val="20"/>
                <w:lang w:val="en-US"/>
              </w:rPr>
              <w:t>https://cran.r-project.org/package=recip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777B5" w:rsidRPr="008459E2" w14:paraId="331CE561" w14:textId="77777777" w:rsidTr="00033E29">
        <w:tc>
          <w:tcPr>
            <w:tcW w:w="0" w:type="auto"/>
          </w:tcPr>
          <w:p w14:paraId="318399FE" w14:textId="2A565A05" w:rsidR="00A777B5" w:rsidRDefault="00FE32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hemis</w:t>
            </w:r>
            <w:proofErr w:type="spellEnd"/>
          </w:p>
        </w:tc>
        <w:tc>
          <w:tcPr>
            <w:tcW w:w="0" w:type="auto"/>
          </w:tcPr>
          <w:p w14:paraId="20B78209" w14:textId="3FE93FE3" w:rsidR="00A777B5" w:rsidRPr="005B118F" w:rsidRDefault="005B50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.3</w:t>
            </w:r>
          </w:p>
        </w:tc>
        <w:tc>
          <w:tcPr>
            <w:tcW w:w="0" w:type="auto"/>
          </w:tcPr>
          <w:p w14:paraId="3B04682A" w14:textId="2574ACFE" w:rsidR="00A777B5" w:rsidRPr="00261FA2" w:rsidRDefault="00261F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RAN (</w:t>
            </w:r>
            <w:r w:rsidRPr="00261FA2">
              <w:rPr>
                <w:rFonts w:ascii="Arial" w:hAnsi="Arial" w:cs="Arial"/>
                <w:sz w:val="20"/>
                <w:szCs w:val="20"/>
                <w:lang w:val="en-US"/>
              </w:rPr>
              <w:t>https://cran.r-project.org/package=themi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777B5" w:rsidRPr="008459E2" w14:paraId="5FED731D" w14:textId="77777777" w:rsidTr="00033E29">
        <w:tc>
          <w:tcPr>
            <w:tcW w:w="0" w:type="auto"/>
          </w:tcPr>
          <w:p w14:paraId="5B4607D7" w14:textId="06D72265" w:rsidR="00A777B5" w:rsidRDefault="00FE32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rsnip</w:t>
            </w:r>
          </w:p>
        </w:tc>
        <w:tc>
          <w:tcPr>
            <w:tcW w:w="0" w:type="auto"/>
          </w:tcPr>
          <w:p w14:paraId="28A7B992" w14:textId="29450EBF" w:rsidR="00A777B5" w:rsidRPr="005B118F" w:rsidRDefault="00BE4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.1</w:t>
            </w:r>
          </w:p>
        </w:tc>
        <w:tc>
          <w:tcPr>
            <w:tcW w:w="0" w:type="auto"/>
          </w:tcPr>
          <w:p w14:paraId="4586D02F" w14:textId="13BF9CB3" w:rsidR="00A777B5" w:rsidRPr="00261FA2" w:rsidRDefault="00261F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RAN</w:t>
            </w:r>
            <w:r w:rsidRPr="00261FA2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261FA2">
              <w:rPr>
                <w:rFonts w:ascii="Arial" w:hAnsi="Arial" w:cs="Arial"/>
                <w:sz w:val="20"/>
                <w:szCs w:val="20"/>
                <w:lang w:val="en-US"/>
              </w:rPr>
              <w:t>https://cran.r-project.org/package=parsni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777B5" w:rsidRPr="008459E2" w14:paraId="6506C472" w14:textId="77777777" w:rsidTr="00033E29">
        <w:tc>
          <w:tcPr>
            <w:tcW w:w="0" w:type="auto"/>
          </w:tcPr>
          <w:p w14:paraId="5E66B6E1" w14:textId="0EB21506" w:rsidR="00A777B5" w:rsidRDefault="001639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une</w:t>
            </w:r>
          </w:p>
        </w:tc>
        <w:tc>
          <w:tcPr>
            <w:tcW w:w="0" w:type="auto"/>
          </w:tcPr>
          <w:p w14:paraId="2582C3E3" w14:textId="5A3FECE4" w:rsidR="00A777B5" w:rsidRPr="005B118F" w:rsidRDefault="00BE4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.0</w:t>
            </w:r>
          </w:p>
        </w:tc>
        <w:tc>
          <w:tcPr>
            <w:tcW w:w="0" w:type="auto"/>
          </w:tcPr>
          <w:p w14:paraId="24A18F64" w14:textId="752B71C5" w:rsidR="00A777B5" w:rsidRPr="009519D2" w:rsidRDefault="009519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RAN (</w:t>
            </w:r>
            <w:r w:rsidRPr="009519D2">
              <w:rPr>
                <w:rFonts w:ascii="Arial" w:hAnsi="Arial" w:cs="Arial"/>
                <w:sz w:val="20"/>
                <w:szCs w:val="20"/>
                <w:lang w:val="en-US"/>
              </w:rPr>
              <w:t>https://cran.r-project.org/package=tun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777B5" w:rsidRPr="008459E2" w14:paraId="3E83B4FB" w14:textId="77777777" w:rsidTr="00033E29">
        <w:tc>
          <w:tcPr>
            <w:tcW w:w="0" w:type="auto"/>
          </w:tcPr>
          <w:p w14:paraId="7719D7A1" w14:textId="5C7E005D" w:rsidR="00A777B5" w:rsidRDefault="001639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als</w:t>
            </w:r>
          </w:p>
        </w:tc>
        <w:tc>
          <w:tcPr>
            <w:tcW w:w="0" w:type="auto"/>
          </w:tcPr>
          <w:p w14:paraId="35722E94" w14:textId="347A36C9" w:rsidR="00A777B5" w:rsidRPr="005B118F" w:rsidRDefault="00DD5E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.0</w:t>
            </w:r>
          </w:p>
        </w:tc>
        <w:tc>
          <w:tcPr>
            <w:tcW w:w="0" w:type="auto"/>
          </w:tcPr>
          <w:p w14:paraId="7871BD9A" w14:textId="4A395BFC" w:rsidR="00A777B5" w:rsidRPr="009519D2" w:rsidRDefault="009519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RAN (</w:t>
            </w:r>
            <w:r w:rsidRPr="009519D2">
              <w:rPr>
                <w:rFonts w:ascii="Arial" w:hAnsi="Arial" w:cs="Arial"/>
                <w:sz w:val="20"/>
                <w:szCs w:val="20"/>
                <w:lang w:val="en-US"/>
              </w:rPr>
              <w:t>https://cran.r-project.org/package=dial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777B5" w:rsidRPr="008459E2" w14:paraId="4B9A4B5D" w14:textId="77777777" w:rsidTr="00033E29">
        <w:tc>
          <w:tcPr>
            <w:tcW w:w="0" w:type="auto"/>
          </w:tcPr>
          <w:p w14:paraId="26D8F1E8" w14:textId="0C03E48D" w:rsidR="00A777B5" w:rsidRDefault="001639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ip</w:t>
            </w:r>
            <w:proofErr w:type="spellEnd"/>
          </w:p>
        </w:tc>
        <w:tc>
          <w:tcPr>
            <w:tcW w:w="0" w:type="auto"/>
          </w:tcPr>
          <w:p w14:paraId="6BC52B1E" w14:textId="7568AE4B" w:rsidR="00A777B5" w:rsidRPr="005B118F" w:rsidRDefault="00DD5E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.1</w:t>
            </w:r>
          </w:p>
        </w:tc>
        <w:tc>
          <w:tcPr>
            <w:tcW w:w="0" w:type="auto"/>
          </w:tcPr>
          <w:p w14:paraId="061415F0" w14:textId="7FAFFB63" w:rsidR="00A777B5" w:rsidRPr="00801A48" w:rsidRDefault="00801A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RAN (</w:t>
            </w:r>
            <w:r w:rsidRPr="00801A48">
              <w:rPr>
                <w:rFonts w:ascii="Arial" w:hAnsi="Arial" w:cs="Arial"/>
                <w:sz w:val="20"/>
                <w:szCs w:val="20"/>
                <w:lang w:val="en-US"/>
              </w:rPr>
              <w:t>https://cran.r-project.org/package=vi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777B5" w:rsidRPr="008459E2" w14:paraId="1453FC08" w14:textId="77777777" w:rsidTr="00033E29">
        <w:tc>
          <w:tcPr>
            <w:tcW w:w="0" w:type="auto"/>
          </w:tcPr>
          <w:p w14:paraId="0D7CFCE3" w14:textId="723E4D58" w:rsidR="00A777B5" w:rsidRDefault="001639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ardstick</w:t>
            </w:r>
          </w:p>
        </w:tc>
        <w:tc>
          <w:tcPr>
            <w:tcW w:w="0" w:type="auto"/>
          </w:tcPr>
          <w:p w14:paraId="0EFE37A8" w14:textId="1143B27D" w:rsidR="00A777B5" w:rsidRPr="005B118F" w:rsidRDefault="00CA4F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.2</w:t>
            </w:r>
          </w:p>
        </w:tc>
        <w:tc>
          <w:tcPr>
            <w:tcW w:w="0" w:type="auto"/>
          </w:tcPr>
          <w:p w14:paraId="49A9DB6F" w14:textId="00CED084" w:rsidR="00A777B5" w:rsidRPr="00801A48" w:rsidRDefault="00801A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RAN (</w:t>
            </w:r>
            <w:r w:rsidRPr="00801A48">
              <w:rPr>
                <w:rFonts w:ascii="Arial" w:hAnsi="Arial" w:cs="Arial"/>
                <w:sz w:val="20"/>
                <w:szCs w:val="20"/>
                <w:lang w:val="en-US"/>
              </w:rPr>
              <w:t>https://cran.r-project.org/package=yardstick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777B5" w:rsidRPr="008459E2" w14:paraId="011C2D00" w14:textId="77777777" w:rsidTr="00033E29">
        <w:tc>
          <w:tcPr>
            <w:tcW w:w="0" w:type="auto"/>
          </w:tcPr>
          <w:p w14:paraId="38C84165" w14:textId="079507F0" w:rsidR="00A777B5" w:rsidRDefault="001639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ROC</w:t>
            </w:r>
            <w:proofErr w:type="spellEnd"/>
          </w:p>
        </w:tc>
        <w:tc>
          <w:tcPr>
            <w:tcW w:w="0" w:type="auto"/>
          </w:tcPr>
          <w:p w14:paraId="7581A19F" w14:textId="41599689" w:rsidR="00A777B5" w:rsidRPr="005B118F" w:rsidRDefault="00CA4F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8.5</w:t>
            </w:r>
          </w:p>
        </w:tc>
        <w:tc>
          <w:tcPr>
            <w:tcW w:w="0" w:type="auto"/>
          </w:tcPr>
          <w:p w14:paraId="09223A1D" w14:textId="735DDEE0" w:rsidR="00A777B5" w:rsidRPr="00033E29" w:rsidRDefault="00033E2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RAN (</w:t>
            </w:r>
            <w:r w:rsidRPr="00033E29">
              <w:rPr>
                <w:rFonts w:ascii="Arial" w:hAnsi="Arial" w:cs="Arial"/>
                <w:sz w:val="20"/>
                <w:szCs w:val="20"/>
                <w:lang w:val="en-US"/>
              </w:rPr>
              <w:t>https://cran.r-project.org/package=pRO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</w:tbl>
    <w:p w14:paraId="615290F9" w14:textId="77777777" w:rsidR="00033E29" w:rsidRDefault="00033E29" w:rsidP="00033E29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noProof/>
          <w:lang w:val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31034A9" wp14:editId="18B0E03F">
                <wp:simplePos x="0" y="0"/>
                <wp:positionH relativeFrom="margin">
                  <wp:align>center</wp:align>
                </wp:positionH>
                <wp:positionV relativeFrom="paragraph">
                  <wp:posOffset>426445</wp:posOffset>
                </wp:positionV>
                <wp:extent cx="6146165" cy="2120265"/>
                <wp:effectExtent l="0" t="0" r="6985" b="0"/>
                <wp:wrapTopAndBottom/>
                <wp:docPr id="1227217112" name="Agrupar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46165" cy="2120265"/>
                          <a:chOff x="0" y="0"/>
                          <a:chExt cx="6146165" cy="2120265"/>
                        </a:xfrm>
                      </wpg:grpSpPr>
                      <pic:pic xmlns:pic="http://schemas.openxmlformats.org/drawingml/2006/picture">
                        <pic:nvPicPr>
                          <pic:cNvPr id="374364568" name="Imagem 20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46165" cy="1655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561949540" name="Caixa de texto 1"/>
                        <wps:cNvSpPr txBox="1"/>
                        <wps:spPr>
                          <a:xfrm>
                            <a:off x="0" y="1714500"/>
                            <a:ext cx="6146165" cy="40576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747D053" w14:textId="45CBC59D" w:rsidR="0011407F" w:rsidRPr="0011407F" w:rsidRDefault="0011407F" w:rsidP="0011407F">
                              <w:pPr>
                                <w:pStyle w:val="Legenda"/>
                                <w:rPr>
                                  <w:rFonts w:ascii="Arial" w:hAnsi="Arial" w:cs="Arial"/>
                                  <w:i w:val="0"/>
                                  <w:iCs w:val="0"/>
                                  <w:noProof/>
                                  <w:color w:val="auto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11407F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lang w:val="en-US"/>
                                </w:rPr>
                                <w:t xml:space="preserve">Figure S1. </w:t>
                              </w:r>
                              <w:r w:rsidRPr="0011407F">
                                <w:rPr>
                                  <w:i w:val="0"/>
                                  <w:iCs w:val="0"/>
                                  <w:color w:val="auto"/>
                                  <w:lang w:val="en-US"/>
                                </w:rPr>
                                <w:t>Selection of best f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lang w:val="en-US"/>
                                </w:rPr>
                                <w:t>eatures for building a discriminatory model using the tissue dataset using A) random forest (RF), B) gradient boosting (GBM), and C) decision tree (DT)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31034A9" id="Agrupar 21" o:spid="_x0000_s1026" style="position:absolute;margin-left:0;margin-top:33.6pt;width:483.95pt;height:166.95pt;z-index:251659264;mso-position-horizontal:center;mso-position-horizontal-relative:margin" coordsize="61461,2120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m 20" o:spid="_x0000_s1027" type="#_x0000_t75" style="position:absolute;width:61461;height:165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">
                  <v:imagedata r:id="rId8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ixa de texto 1" o:spid="_x0000_s1028" type="#_x0000_t202" style="position:absolute;top:17145;width:61461;height:40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" stroked="f">
                  <v:textbox style="mso-fit-shape-to-text:t" inset="0,0,0,0">
                    <w:txbxContent>
                      <w:p w14:paraId="6747D053" w14:textId="45CBC59D" w:rsidR="0011407F" w:rsidRPr="0011407F" w:rsidRDefault="0011407F" w:rsidP="0011407F">
                        <w:pPr>
                          <w:pStyle w:val="Legenda"/>
                          <w:rPr>
                            <w:rFonts w:ascii="Arial" w:hAnsi="Arial" w:cs="Arial"/>
                            <w:i w:val="0"/>
                            <w:iCs w:val="0"/>
                            <w:noProof/>
                            <w:color w:val="auto"/>
                            <w:sz w:val="22"/>
                            <w:szCs w:val="22"/>
                            <w:lang w:val="en-US"/>
                          </w:rPr>
                        </w:pPr>
                        <w:r w:rsidRPr="0011407F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lang w:val="en-US"/>
                          </w:rPr>
                          <w:t xml:space="preserve">Figure S1. </w:t>
                        </w:r>
                        <w:r w:rsidRPr="0011407F">
                          <w:rPr>
                            <w:i w:val="0"/>
                            <w:iCs w:val="0"/>
                            <w:color w:val="auto"/>
                            <w:lang w:val="en-US"/>
                          </w:rPr>
                          <w:t>Selection of best f</w:t>
                        </w:r>
                        <w:r>
                          <w:rPr>
                            <w:i w:val="0"/>
                            <w:iCs w:val="0"/>
                            <w:color w:val="auto"/>
                            <w:lang w:val="en-US"/>
                          </w:rPr>
                          <w:t>eatures for building a discriminatory model using the tissue dataset using A) random forest (RF), B) gradient boosting (GBM), and C) decision tree (DT).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14:paraId="3D3D60F2" w14:textId="77777777" w:rsidR="00033E29" w:rsidRPr="00033E29" w:rsidRDefault="00033E29" w:rsidP="00033E29">
      <w:pPr>
        <w:rPr>
          <w:rFonts w:ascii="Arial" w:hAnsi="Arial" w:cs="Arial"/>
          <w:lang w:val="en-US"/>
        </w:rPr>
      </w:pPr>
    </w:p>
    <w:p w14:paraId="473E8A36" w14:textId="3B50D83C" w:rsidR="00315262" w:rsidRDefault="00033E29" w:rsidP="00033E29">
      <w:pPr>
        <w:tabs>
          <w:tab w:val="left" w:pos="1148"/>
        </w:tabs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3CC735A3" wp14:editId="27844752">
                <wp:simplePos x="0" y="0"/>
                <wp:positionH relativeFrom="margin">
                  <wp:align>center</wp:align>
                </wp:positionH>
                <wp:positionV relativeFrom="paragraph">
                  <wp:posOffset>119655</wp:posOffset>
                </wp:positionV>
                <wp:extent cx="3467100" cy="2804242"/>
                <wp:effectExtent l="0" t="0" r="0" b="0"/>
                <wp:wrapNone/>
                <wp:docPr id="1238915918" name="Agrupar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67100" cy="2804242"/>
                          <a:chOff x="0" y="0"/>
                          <a:chExt cx="3467100" cy="2804242"/>
                        </a:xfrm>
                      </wpg:grpSpPr>
                      <pic:pic xmlns:pic="http://schemas.openxmlformats.org/drawingml/2006/picture">
                        <pic:nvPicPr>
                          <pic:cNvPr id="295783174" name="Imagem 2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4848" y="0"/>
                            <a:ext cx="2908935" cy="20770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956769453" name="Caixa de texto 1"/>
                        <wps:cNvSpPr txBox="1"/>
                        <wps:spPr>
                          <a:xfrm>
                            <a:off x="0" y="2119077"/>
                            <a:ext cx="3467100" cy="68516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71BC4CCE" w14:textId="0B6AC224" w:rsidR="009665CB" w:rsidRPr="009665CB" w:rsidRDefault="009665CB" w:rsidP="009665CB">
                              <w:pPr>
                                <w:pStyle w:val="Legenda"/>
                                <w:jc w:val="both"/>
                                <w:rPr>
                                  <w:rFonts w:ascii="Calibri" w:hAnsi="Calibri" w:cs="Calibri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lang w:val="en-US"/>
                                </w:rPr>
                              </w:pPr>
                              <w:r w:rsidRPr="009665CB">
                                <w:rPr>
                                  <w:rFonts w:ascii="Calibri" w:hAnsi="Calibri" w:cs="Calibri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lang w:val="en-US"/>
                                </w:rPr>
                                <w:t>Figure S2. Performance of the tissue-based discriminatory models for predicting gastric cance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lang w:val="en-US"/>
                                </w:rPr>
                                <w:t>r in the saliva dataset</w:t>
                              </w:r>
                              <w:r w:rsidRPr="009665CB">
                                <w:rPr>
                                  <w:rFonts w:ascii="Calibri" w:hAnsi="Calibri" w:cs="Calibri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lang w:val="en-US"/>
                                </w:rPr>
                                <w:t>.</w:t>
                              </w:r>
                              <w:r w:rsidRPr="009665CB">
                                <w:rPr>
                                  <w:rFonts w:ascii="Calibri" w:hAnsi="Calibri" w:cs="Calibri"/>
                                  <w:i w:val="0"/>
                                  <w:iCs w:val="0"/>
                                  <w:color w:val="auto"/>
                                  <w:lang w:val="en-US"/>
                                </w:rPr>
                                <w:t xml:space="preserve"> Receiver-operating characteristic (ROC) curves for random forest (RF), support vector machine (SVM), gradient boosting (GBM), and decision tree (DT)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CC735A3" id="Agrupar 3" o:spid="_x0000_s1029" style="position:absolute;margin-left:0;margin-top:9.4pt;width:273pt;height:220.8pt;z-index:251663360;mso-position-horizontal:center;mso-position-horizontal-relative:margin" coordsize="34671,2804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">
                <v:shape id="Imagem 2" o:spid="_x0000_s1030" type="#_x0000_t75" style="position:absolute;left:2748;width:29089;height:207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">
                  <v:imagedata r:id="rId10" o:title=""/>
                </v:shape>
                <v:shape id="Caixa de texto 1" o:spid="_x0000_s1031" type="#_x0000_t202" style="position:absolute;top:21190;width:34671;height:68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" stroked="f">
                  <v:textbox style="mso-fit-shape-to-text:t" inset="0,0,0,0">
                    <w:txbxContent>
                      <w:p w14:paraId="71BC4CCE" w14:textId="0B6AC224" w:rsidR="009665CB" w:rsidRPr="009665CB" w:rsidRDefault="009665CB" w:rsidP="009665CB">
                        <w:pPr>
                          <w:pStyle w:val="Legenda"/>
                          <w:jc w:val="both"/>
                          <w:rPr>
                            <w:rFonts w:ascii="Calibri" w:hAnsi="Calibri" w:cs="Calibri"/>
                            <w:b/>
                            <w:bCs/>
                            <w:i w:val="0"/>
                            <w:iCs w:val="0"/>
                            <w:color w:val="auto"/>
                            <w:lang w:val="en-US"/>
                          </w:rPr>
                        </w:pPr>
                        <w:r w:rsidRPr="009665CB">
                          <w:rPr>
                            <w:rFonts w:ascii="Calibri" w:hAnsi="Calibri" w:cs="Calibri"/>
                            <w:b/>
                            <w:bCs/>
                            <w:i w:val="0"/>
                            <w:iCs w:val="0"/>
                            <w:color w:val="auto"/>
                            <w:lang w:val="en-US"/>
                          </w:rPr>
                          <w:t>Figure S2. Performance of the tissue-based discriminatory models for predicting gastric cance</w:t>
                        </w:r>
                        <w:r>
                          <w:rPr>
                            <w:rFonts w:ascii="Calibri" w:hAnsi="Calibri" w:cs="Calibri"/>
                            <w:b/>
                            <w:bCs/>
                            <w:i w:val="0"/>
                            <w:iCs w:val="0"/>
                            <w:color w:val="auto"/>
                            <w:lang w:val="en-US"/>
                          </w:rPr>
                          <w:t>r in the saliva dataset</w:t>
                        </w:r>
                        <w:r w:rsidRPr="009665CB">
                          <w:rPr>
                            <w:rFonts w:ascii="Calibri" w:hAnsi="Calibri" w:cs="Calibri"/>
                            <w:b/>
                            <w:bCs/>
                            <w:i w:val="0"/>
                            <w:iCs w:val="0"/>
                            <w:color w:val="auto"/>
                            <w:lang w:val="en-US"/>
                          </w:rPr>
                          <w:t>.</w:t>
                        </w:r>
                        <w:r w:rsidRPr="009665CB">
                          <w:rPr>
                            <w:rFonts w:ascii="Calibri" w:hAnsi="Calibri" w:cs="Calibri"/>
                            <w:i w:val="0"/>
                            <w:iCs w:val="0"/>
                            <w:color w:val="auto"/>
                            <w:lang w:val="en-US"/>
                          </w:rPr>
                          <w:t xml:space="preserve"> Receiver-operating characteristic (ROC) curves for random forest (RF), support vector machine (SVM), gradient boosting (GBM), and decision tree (DT). 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>
        <w:rPr>
          <w:rFonts w:ascii="Arial" w:hAnsi="Arial" w:cs="Arial"/>
          <w:lang w:val="en-US"/>
        </w:rPr>
        <w:tab/>
      </w:r>
    </w:p>
    <w:sectPr w:rsidR="00315262" w:rsidSect="00C51F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25576A" w14:textId="77777777" w:rsidR="00BE5F60" w:rsidRDefault="00BE5F60" w:rsidP="009612D5">
      <w:pPr>
        <w:spacing w:after="0" w:line="240" w:lineRule="auto"/>
      </w:pPr>
      <w:r>
        <w:separator/>
      </w:r>
    </w:p>
  </w:endnote>
  <w:endnote w:type="continuationSeparator" w:id="0">
    <w:p w14:paraId="79FE409F" w14:textId="77777777" w:rsidR="00BE5F60" w:rsidRDefault="00BE5F60" w:rsidP="009612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CE7FB5" w14:textId="77777777" w:rsidR="00BE5F60" w:rsidRDefault="00BE5F60" w:rsidP="009612D5">
      <w:pPr>
        <w:spacing w:after="0" w:line="240" w:lineRule="auto"/>
      </w:pPr>
      <w:r>
        <w:separator/>
      </w:r>
    </w:p>
  </w:footnote>
  <w:footnote w:type="continuationSeparator" w:id="0">
    <w:p w14:paraId="7E062421" w14:textId="77777777" w:rsidR="00BE5F60" w:rsidRDefault="00BE5F60" w:rsidP="009612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FA1"/>
    <w:rsid w:val="00010466"/>
    <w:rsid w:val="00032CBE"/>
    <w:rsid w:val="00033E29"/>
    <w:rsid w:val="00036963"/>
    <w:rsid w:val="0007110E"/>
    <w:rsid w:val="000968E0"/>
    <w:rsid w:val="000C388B"/>
    <w:rsid w:val="000D0610"/>
    <w:rsid w:val="000D6D80"/>
    <w:rsid w:val="001019CD"/>
    <w:rsid w:val="0011407F"/>
    <w:rsid w:val="001146C0"/>
    <w:rsid w:val="0012779B"/>
    <w:rsid w:val="00140327"/>
    <w:rsid w:val="0015487E"/>
    <w:rsid w:val="00157437"/>
    <w:rsid w:val="00163946"/>
    <w:rsid w:val="00170452"/>
    <w:rsid w:val="00170A5E"/>
    <w:rsid w:val="001854C8"/>
    <w:rsid w:val="001A3222"/>
    <w:rsid w:val="001B2ED2"/>
    <w:rsid w:val="001D1705"/>
    <w:rsid w:val="001E6D5D"/>
    <w:rsid w:val="001F1C44"/>
    <w:rsid w:val="00207963"/>
    <w:rsid w:val="0021590B"/>
    <w:rsid w:val="00222242"/>
    <w:rsid w:val="00234EC3"/>
    <w:rsid w:val="002360E0"/>
    <w:rsid w:val="0024298E"/>
    <w:rsid w:val="00242E6C"/>
    <w:rsid w:val="00261FA2"/>
    <w:rsid w:val="002661A4"/>
    <w:rsid w:val="00282387"/>
    <w:rsid w:val="00284FF8"/>
    <w:rsid w:val="00292F5E"/>
    <w:rsid w:val="002B2CEA"/>
    <w:rsid w:val="002C3910"/>
    <w:rsid w:val="002C7A82"/>
    <w:rsid w:val="002E3891"/>
    <w:rsid w:val="002F281E"/>
    <w:rsid w:val="002F4426"/>
    <w:rsid w:val="00315262"/>
    <w:rsid w:val="00316588"/>
    <w:rsid w:val="00334655"/>
    <w:rsid w:val="00341D33"/>
    <w:rsid w:val="00367E42"/>
    <w:rsid w:val="003824C5"/>
    <w:rsid w:val="00385318"/>
    <w:rsid w:val="003A6CF3"/>
    <w:rsid w:val="003B057F"/>
    <w:rsid w:val="003C2D5D"/>
    <w:rsid w:val="003C3BE8"/>
    <w:rsid w:val="003D17F1"/>
    <w:rsid w:val="003E1E7C"/>
    <w:rsid w:val="003E2FD5"/>
    <w:rsid w:val="003E5B5F"/>
    <w:rsid w:val="00411A62"/>
    <w:rsid w:val="00426A2E"/>
    <w:rsid w:val="004447E3"/>
    <w:rsid w:val="00481917"/>
    <w:rsid w:val="004911C1"/>
    <w:rsid w:val="00494836"/>
    <w:rsid w:val="004A19E6"/>
    <w:rsid w:val="004B1900"/>
    <w:rsid w:val="004C5950"/>
    <w:rsid w:val="004D178A"/>
    <w:rsid w:val="004E48B3"/>
    <w:rsid w:val="004F29CE"/>
    <w:rsid w:val="005042D2"/>
    <w:rsid w:val="00505F49"/>
    <w:rsid w:val="00513611"/>
    <w:rsid w:val="00536D49"/>
    <w:rsid w:val="00557848"/>
    <w:rsid w:val="00582CD2"/>
    <w:rsid w:val="005854BD"/>
    <w:rsid w:val="005A5F26"/>
    <w:rsid w:val="005B118F"/>
    <w:rsid w:val="005B1356"/>
    <w:rsid w:val="005B18A5"/>
    <w:rsid w:val="005B50C8"/>
    <w:rsid w:val="005B5462"/>
    <w:rsid w:val="005C2219"/>
    <w:rsid w:val="005D1725"/>
    <w:rsid w:val="0060280F"/>
    <w:rsid w:val="00606054"/>
    <w:rsid w:val="00613B12"/>
    <w:rsid w:val="006326E1"/>
    <w:rsid w:val="00654FA1"/>
    <w:rsid w:val="00674C3C"/>
    <w:rsid w:val="00676958"/>
    <w:rsid w:val="00676A0C"/>
    <w:rsid w:val="006836D3"/>
    <w:rsid w:val="00692C7E"/>
    <w:rsid w:val="00695163"/>
    <w:rsid w:val="006B31FD"/>
    <w:rsid w:val="006B71F2"/>
    <w:rsid w:val="006D1737"/>
    <w:rsid w:val="006F17C7"/>
    <w:rsid w:val="006F2BC4"/>
    <w:rsid w:val="006F4F71"/>
    <w:rsid w:val="00703EDA"/>
    <w:rsid w:val="00710CCE"/>
    <w:rsid w:val="00722502"/>
    <w:rsid w:val="007245C1"/>
    <w:rsid w:val="007538C4"/>
    <w:rsid w:val="007756C9"/>
    <w:rsid w:val="00786799"/>
    <w:rsid w:val="00792A2A"/>
    <w:rsid w:val="00792AF8"/>
    <w:rsid w:val="007B0844"/>
    <w:rsid w:val="007C5620"/>
    <w:rsid w:val="00801A48"/>
    <w:rsid w:val="00815BFF"/>
    <w:rsid w:val="00822FE6"/>
    <w:rsid w:val="00832B01"/>
    <w:rsid w:val="008459E2"/>
    <w:rsid w:val="008A3ED5"/>
    <w:rsid w:val="008C0E83"/>
    <w:rsid w:val="008D16F2"/>
    <w:rsid w:val="008D4907"/>
    <w:rsid w:val="008E01FD"/>
    <w:rsid w:val="008E7597"/>
    <w:rsid w:val="008F0D46"/>
    <w:rsid w:val="00904B90"/>
    <w:rsid w:val="00930D6F"/>
    <w:rsid w:val="00946C53"/>
    <w:rsid w:val="00946FAA"/>
    <w:rsid w:val="009519D2"/>
    <w:rsid w:val="00957E23"/>
    <w:rsid w:val="009612D5"/>
    <w:rsid w:val="00964CBE"/>
    <w:rsid w:val="009663CB"/>
    <w:rsid w:val="009665CB"/>
    <w:rsid w:val="00984344"/>
    <w:rsid w:val="009C21CA"/>
    <w:rsid w:val="009E1D72"/>
    <w:rsid w:val="009E2126"/>
    <w:rsid w:val="009E30E5"/>
    <w:rsid w:val="00A3312C"/>
    <w:rsid w:val="00A412FA"/>
    <w:rsid w:val="00A55EA1"/>
    <w:rsid w:val="00A777B5"/>
    <w:rsid w:val="00A836F0"/>
    <w:rsid w:val="00A83B84"/>
    <w:rsid w:val="00A93A50"/>
    <w:rsid w:val="00A960A9"/>
    <w:rsid w:val="00AC7AB2"/>
    <w:rsid w:val="00AE4D30"/>
    <w:rsid w:val="00AF445E"/>
    <w:rsid w:val="00AF4B44"/>
    <w:rsid w:val="00AF6EAB"/>
    <w:rsid w:val="00B01851"/>
    <w:rsid w:val="00B01B61"/>
    <w:rsid w:val="00B137DB"/>
    <w:rsid w:val="00B17212"/>
    <w:rsid w:val="00B17A04"/>
    <w:rsid w:val="00B301CF"/>
    <w:rsid w:val="00B352EC"/>
    <w:rsid w:val="00B5111E"/>
    <w:rsid w:val="00B5134D"/>
    <w:rsid w:val="00B63B39"/>
    <w:rsid w:val="00B6683C"/>
    <w:rsid w:val="00BB7D01"/>
    <w:rsid w:val="00BD0EEB"/>
    <w:rsid w:val="00BD30BA"/>
    <w:rsid w:val="00BD4DB9"/>
    <w:rsid w:val="00BE2EA4"/>
    <w:rsid w:val="00BE4187"/>
    <w:rsid w:val="00BE51D5"/>
    <w:rsid w:val="00BE5F60"/>
    <w:rsid w:val="00C05B0A"/>
    <w:rsid w:val="00C15065"/>
    <w:rsid w:val="00C161C9"/>
    <w:rsid w:val="00C21503"/>
    <w:rsid w:val="00C228A3"/>
    <w:rsid w:val="00C30DF8"/>
    <w:rsid w:val="00C3442C"/>
    <w:rsid w:val="00C40547"/>
    <w:rsid w:val="00C406C3"/>
    <w:rsid w:val="00C51F77"/>
    <w:rsid w:val="00C540F8"/>
    <w:rsid w:val="00C97E37"/>
    <w:rsid w:val="00CA4FA0"/>
    <w:rsid w:val="00CA6B6D"/>
    <w:rsid w:val="00CB1DB5"/>
    <w:rsid w:val="00CC3C01"/>
    <w:rsid w:val="00CC7461"/>
    <w:rsid w:val="00CD3006"/>
    <w:rsid w:val="00CE3E0F"/>
    <w:rsid w:val="00CF4D83"/>
    <w:rsid w:val="00D03148"/>
    <w:rsid w:val="00D05469"/>
    <w:rsid w:val="00D523D1"/>
    <w:rsid w:val="00D54293"/>
    <w:rsid w:val="00D57C40"/>
    <w:rsid w:val="00D57E11"/>
    <w:rsid w:val="00D7706E"/>
    <w:rsid w:val="00D84C0D"/>
    <w:rsid w:val="00DA1258"/>
    <w:rsid w:val="00DB603A"/>
    <w:rsid w:val="00DC307C"/>
    <w:rsid w:val="00DD5EB2"/>
    <w:rsid w:val="00DF651A"/>
    <w:rsid w:val="00E042C4"/>
    <w:rsid w:val="00E118B6"/>
    <w:rsid w:val="00E4228B"/>
    <w:rsid w:val="00E44520"/>
    <w:rsid w:val="00E50937"/>
    <w:rsid w:val="00E731D5"/>
    <w:rsid w:val="00E7642B"/>
    <w:rsid w:val="00E94718"/>
    <w:rsid w:val="00EA284B"/>
    <w:rsid w:val="00EB781C"/>
    <w:rsid w:val="00EC1278"/>
    <w:rsid w:val="00F0131C"/>
    <w:rsid w:val="00F05D77"/>
    <w:rsid w:val="00F25B32"/>
    <w:rsid w:val="00F27852"/>
    <w:rsid w:val="00F60349"/>
    <w:rsid w:val="00F6357C"/>
    <w:rsid w:val="00F947FD"/>
    <w:rsid w:val="00FE1E83"/>
    <w:rsid w:val="00FE32DF"/>
    <w:rsid w:val="00FF7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67845E"/>
  <w15:chartTrackingRefBased/>
  <w15:docId w15:val="{E89EA5CE-6031-42FF-98F2-9B4C34451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FA1"/>
    <w:rPr>
      <w:kern w:val="0"/>
      <w14:ligatures w14:val="non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654FA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674C3C"/>
    <w:pPr>
      <w:ind w:left="720"/>
      <w:contextualSpacing/>
    </w:pPr>
  </w:style>
  <w:style w:type="paragraph" w:styleId="Cabealho">
    <w:name w:val="header"/>
    <w:basedOn w:val="Normal"/>
    <w:link w:val="CabealhoCarter"/>
    <w:uiPriority w:val="99"/>
    <w:unhideWhenUsed/>
    <w:rsid w:val="009612D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9612D5"/>
    <w:rPr>
      <w:kern w:val="0"/>
      <w14:ligatures w14:val="none"/>
    </w:rPr>
  </w:style>
  <w:style w:type="paragraph" w:styleId="Rodap">
    <w:name w:val="footer"/>
    <w:basedOn w:val="Normal"/>
    <w:link w:val="RodapCarter"/>
    <w:uiPriority w:val="99"/>
    <w:unhideWhenUsed/>
    <w:rsid w:val="009612D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9612D5"/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DA12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Legenda">
    <w:name w:val="caption"/>
    <w:basedOn w:val="Normal"/>
    <w:next w:val="Normal"/>
    <w:uiPriority w:val="35"/>
    <w:unhideWhenUsed/>
    <w:qFormat/>
    <w:rsid w:val="00AF4B4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SimplesTabela3">
    <w:name w:val="Plain Table 3"/>
    <w:basedOn w:val="Tabelanormal"/>
    <w:uiPriority w:val="43"/>
    <w:rsid w:val="00692C7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0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D0D48A-8DF3-4C0F-BA3D-02E9597A42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0</TotalTime>
  <Pages>1</Pages>
  <Words>17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 Lopes</dc:creator>
  <cp:keywords/>
  <dc:description/>
  <cp:lastModifiedBy>Catarina Lopes</cp:lastModifiedBy>
  <cp:revision>213</cp:revision>
  <dcterms:created xsi:type="dcterms:W3CDTF">2023-08-31T09:28:00Z</dcterms:created>
  <dcterms:modified xsi:type="dcterms:W3CDTF">2025-03-22T17:50:00Z</dcterms:modified>
</cp:coreProperties>
</file>